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814" w:rsidRDefault="000A6814" w:rsidP="000A6814">
      <w:pPr>
        <w:jc w:val="center"/>
      </w:pPr>
      <w:r>
        <w:t>Table S2. The Hybrid NLS datase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0"/>
        <w:gridCol w:w="670"/>
        <w:gridCol w:w="657"/>
        <w:gridCol w:w="1969"/>
      </w:tblGrid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d PMID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IE63_SUHVK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79533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LPIN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660155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GSTP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782793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SA2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93268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SA2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93268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Q9H2J5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056110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CXCR4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796655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FBX32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249105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FBX32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249105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CC106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159018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DCAF8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500989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GNL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24485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HIP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864674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HIP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864674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P03_HHV1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864580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Q5EK48_TOXGO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055425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E0WN99_9VIRU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708048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DOF17_ARATH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116130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CFLAR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016063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Q95RU8_DROME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512259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Q95RU8_DROME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512259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Q95RU8_DROME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512259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Q95RU8_DROME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512259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HNRH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30832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CBY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940019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CBY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940019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AE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20932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AE2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20932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Q869D4_SCHMA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220486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WI4_YEAST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587033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OL7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87512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OL7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87512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OL7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87512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Q47867_PANAY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372093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Q47867_PANAY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372093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QSTM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018885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QSTM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018885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Q5I6E9_SOLLC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371603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F6TKT8_MACMU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225202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DAG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512930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MLXPL_RAT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665952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PLS4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69008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2D566_MONAL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84135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RNZ1_SCHPO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20819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CAPSD_CFMV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15531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CAPSD_CFMV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15531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MSH5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185565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TG1_YEAST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19411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TG1_YEAST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19411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PPARA_MOUSE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646292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PPARA_MOUSE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646292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O92424_NPVBM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706853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R5A2_MOUSE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85313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R5A2_MOUSE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85313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SD1_YEAST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762218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FE2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854373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NFE2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854373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TASP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41845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VPS75_YEAST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463458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Q961C4_DROME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412059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MSH6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43723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MSH6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43723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MSH6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43723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SCAL_DROME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731746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PAPS1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242175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MCRS2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533551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RRP4_YEAST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0028483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MEP50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789256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MEP50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789256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MEP50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789256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I2BP2_HUMAN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887377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O61220_CAEEL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957475</w:t>
            </w:r>
          </w:p>
        </w:tc>
      </w:tr>
      <w:tr w:rsidR="000A6814" w:rsidRPr="003D1327" w:rsidTr="001B0DB7">
        <w:trPr>
          <w:jc w:val="center"/>
        </w:trPr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VP16_VZVO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0" w:type="auto"/>
            <w:hideMark/>
          </w:tcPr>
          <w:p w:rsidR="000A6814" w:rsidRPr="003D1327" w:rsidRDefault="000A6814" w:rsidP="001B0DB7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1327">
              <w:rPr>
                <w:rFonts w:ascii="Times New Roman" w:eastAsia="Times New Roman" w:hAnsi="Times New Roman" w:cs="Times New Roman"/>
                <w:sz w:val="24"/>
                <w:szCs w:val="24"/>
              </w:rPr>
              <w:t>21755366</w:t>
            </w:r>
          </w:p>
        </w:tc>
      </w:tr>
    </w:tbl>
    <w:p w:rsidR="000A6814" w:rsidRDefault="000A6814" w:rsidP="000A6814">
      <w:pPr>
        <w:pStyle w:val="Caption"/>
        <w:jc w:val="center"/>
      </w:pPr>
    </w:p>
    <w:p w:rsidR="00231C18" w:rsidRDefault="00231C18">
      <w:bookmarkStart w:id="0" w:name="_GoBack"/>
      <w:bookmarkEnd w:id="0"/>
    </w:p>
    <w:sectPr w:rsidR="00231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5D9"/>
    <w:rsid w:val="00015318"/>
    <w:rsid w:val="000A6814"/>
    <w:rsid w:val="00231C18"/>
    <w:rsid w:val="00F4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8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A681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8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A681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1</Characters>
  <Application>Microsoft Office Word</Application>
  <DocSecurity>0</DocSecurity>
  <Lines>15</Lines>
  <Paragraphs>4</Paragraphs>
  <ScaleCrop>false</ScaleCrop>
  <Company>University of South Carolina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RongLin_2</dc:creator>
  <cp:keywords/>
  <dc:description/>
  <cp:lastModifiedBy>JhihRongLin_2</cp:lastModifiedBy>
  <cp:revision>2</cp:revision>
  <dcterms:created xsi:type="dcterms:W3CDTF">2013-09-18T15:30:00Z</dcterms:created>
  <dcterms:modified xsi:type="dcterms:W3CDTF">2013-09-18T15:30:00Z</dcterms:modified>
</cp:coreProperties>
</file>